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A542" w14:textId="79104291" w:rsidR="007B7919" w:rsidRDefault="00CF3AA4">
      <w:pPr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bCs/>
          <w:sz w:val="24"/>
          <w:szCs w:val="24"/>
          <w:lang w:val="en-GB"/>
        </w:rPr>
        <w:t xml:space="preserve">S1 </w:t>
      </w:r>
      <w:r>
        <w:rPr>
          <w:rFonts w:ascii="Times New Roman" w:eastAsia="Calibri" w:hAnsi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/>
          <w:sz w:val="24"/>
          <w:szCs w:val="24"/>
        </w:rPr>
        <w:t xml:space="preserve">: </w:t>
      </w:r>
      <w:r>
        <w:rPr>
          <w:rFonts w:ascii="Times New Roman" w:eastAsia="Calibri" w:hAnsi="Times New Roman"/>
          <w:b/>
          <w:bCs/>
          <w:sz w:val="24"/>
          <w:szCs w:val="24"/>
        </w:rPr>
        <w:t xml:space="preserve">Socio-demographic characteristics of the </w:t>
      </w:r>
      <w:proofErr w:type="spellStart"/>
      <w:r>
        <w:rPr>
          <w:rFonts w:ascii="Times New Roman" w:eastAsia="Calibri" w:hAnsi="Times New Roman"/>
          <w:b/>
          <w:bCs/>
          <w:sz w:val="24"/>
          <w:szCs w:val="24"/>
          <w:lang w:val="en-GB"/>
        </w:rPr>
        <w:t>i</w:t>
      </w:r>
      <w:proofErr w:type="spellEnd"/>
      <w:r>
        <w:rPr>
          <w:rFonts w:ascii="Times New Roman" w:eastAsia="Calibri" w:hAnsi="Times New Roman"/>
          <w:b/>
          <w:bCs/>
          <w:sz w:val="24"/>
          <w:szCs w:val="24"/>
        </w:rPr>
        <w:t>n-depth interview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</w:tblGrid>
      <w:tr w:rsidR="007B7919" w14:paraId="15E94CEE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957E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Age range in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C550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7B7919" w14:paraId="70FCF21D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0926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8-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C39B" w14:textId="5D070DD6" w:rsidR="007B7919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6 (</w:t>
            </w:r>
            <w:r w:rsidR="00DF4634">
              <w:rPr>
                <w:rFonts w:ascii="Times New Roman" w:eastAsia="Calibri" w:hAnsi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.0)</w:t>
            </w:r>
          </w:p>
        </w:tc>
      </w:tr>
      <w:tr w:rsidR="007B7919" w14:paraId="6DE18611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3673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-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2B39F" w14:textId="2F48E686" w:rsidR="007B7919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4 (26.9)</w:t>
            </w:r>
          </w:p>
        </w:tc>
      </w:tr>
      <w:tr w:rsidR="007B7919" w14:paraId="638064A2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39E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-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2DC2" w14:textId="3F680381" w:rsidR="007B7919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 (9.6)</w:t>
            </w:r>
          </w:p>
        </w:tc>
      </w:tr>
      <w:tr w:rsidR="007B7919" w14:paraId="3C7A3CD4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901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1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8CA5" w14:textId="12DFC440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 (</w:t>
            </w:r>
            <w:r w:rsidR="00DF4634">
              <w:rPr>
                <w:rFonts w:ascii="Times New Roman" w:eastAsia="Calibri" w:hAnsi="Times New Roman"/>
                <w:sz w:val="24"/>
                <w:szCs w:val="24"/>
              </w:rPr>
              <w:t>5.</w:t>
            </w:r>
            <w:r w:rsidR="006017C6">
              <w:rPr>
                <w:rFonts w:ascii="Times New Roman" w:eastAsia="Calibri" w:hAnsi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6017C6" w14:paraId="10974758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775E" w14:textId="416F8721" w:rsidR="006017C6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t recorded on transcri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4A75" w14:textId="2D0BD77D" w:rsidR="006017C6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 (7.7)</w:t>
            </w:r>
          </w:p>
        </w:tc>
      </w:tr>
      <w:tr w:rsidR="007B7919" w14:paraId="19ABB342" w14:textId="77777777">
        <w:trPr>
          <w:trHeight w:val="307"/>
        </w:trPr>
        <w:tc>
          <w:tcPr>
            <w:tcW w:w="5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7545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7B7919" w14:paraId="371A98D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A09F" w14:textId="0E0076C3" w:rsidR="007B7919" w:rsidRDefault="00E41062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F610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7B7919" w14:paraId="266DBAE3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E99F" w14:textId="76DC628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a</w:t>
            </w:r>
            <w:r w:rsidR="00796E8D">
              <w:rPr>
                <w:rFonts w:ascii="Times New Roman" w:eastAsia="Calibri" w:hAnsi="Times New Roman"/>
                <w:sz w:val="24"/>
                <w:szCs w:val="24"/>
              </w:rPr>
              <w:t>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26FF" w14:textId="4321E8DD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0 (</w:t>
            </w:r>
            <w:r w:rsidR="006017C6">
              <w:rPr>
                <w:rFonts w:ascii="Times New Roman" w:eastAsia="Calibri" w:hAnsi="Times New Roman"/>
                <w:sz w:val="24"/>
                <w:szCs w:val="24"/>
              </w:rPr>
              <w:t>57.7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7B7919" w14:paraId="641713A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5D6C" w14:textId="72F904EC" w:rsidR="007B7919" w:rsidRDefault="00796E8D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D299" w14:textId="06EF2E72" w:rsidR="007B7919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 (40.4)</w:t>
            </w:r>
          </w:p>
        </w:tc>
      </w:tr>
      <w:tr w:rsidR="006017C6" w14:paraId="6301ADB0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8326" w14:textId="1AA1B0E6" w:rsidR="006017C6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t recorded on transcri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03081" w14:textId="41F96E39" w:rsidR="006017C6" w:rsidRDefault="006017C6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1.9)</w:t>
            </w:r>
          </w:p>
        </w:tc>
      </w:tr>
      <w:tr w:rsidR="007B7919" w14:paraId="1F3258C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A6A06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5F63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1652D436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3916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Education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FCED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60EC727C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D35E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07604" w14:textId="20D57BD2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1.</w:t>
            </w:r>
            <w:r w:rsidR="004D045C">
              <w:rPr>
                <w:rFonts w:ascii="Times New Roman" w:eastAsia="Calibri" w:hAnsi="Times New Roman"/>
                <w:sz w:val="24"/>
                <w:szCs w:val="24"/>
              </w:rPr>
              <w:t>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7B7919" w14:paraId="529E3053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F9A1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759F" w14:textId="32F88C60" w:rsidR="007B7919" w:rsidRDefault="004D045C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6 (30.</w:t>
            </w:r>
            <w:r w:rsidR="00FC02B8">
              <w:rPr>
                <w:rFonts w:ascii="Times New Roman" w:eastAsia="Calibri" w:hAnsi="Times New Roman"/>
                <w:sz w:val="24"/>
                <w:szCs w:val="24"/>
              </w:rPr>
              <w:t>8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7B7919" w14:paraId="7475A945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B8A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5946" w14:textId="736C24B5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  <w:r w:rsidR="004D045C">
              <w:rPr>
                <w:rFonts w:ascii="Times New Roman" w:eastAsia="Calibri" w:hAnsi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(</w:t>
            </w:r>
            <w:r w:rsidR="004D045C">
              <w:rPr>
                <w:rFonts w:ascii="Times New Roman" w:eastAsia="Calibri" w:hAnsi="Times New Roman"/>
                <w:sz w:val="24"/>
                <w:szCs w:val="24"/>
              </w:rPr>
              <w:t>40.4</w:t>
            </w:r>
          </w:p>
        </w:tc>
      </w:tr>
      <w:tr w:rsidR="007B7919" w14:paraId="4007B894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A9E9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ertiar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3493" w14:textId="3DE6E641" w:rsidR="007B7919" w:rsidRDefault="004D045C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1.9)</w:t>
            </w:r>
          </w:p>
        </w:tc>
      </w:tr>
      <w:tr w:rsidR="004D045C" w14:paraId="422EBF56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C231" w14:textId="77DE6852" w:rsidR="004D045C" w:rsidRDefault="004D045C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t recorded on transcri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AE7C" w14:textId="08BBB487" w:rsidR="004D045C" w:rsidRDefault="004D045C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 (25)</w:t>
            </w:r>
          </w:p>
        </w:tc>
      </w:tr>
      <w:tr w:rsidR="007B7919" w14:paraId="7525938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E30E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34907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1BCEAD81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31F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B6496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72598B40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EDA0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0312" w14:textId="21993AB8" w:rsidR="007B7919" w:rsidRDefault="00FC02B8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 (23.1)</w:t>
            </w:r>
          </w:p>
        </w:tc>
      </w:tr>
      <w:tr w:rsidR="007B7919" w14:paraId="28875348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FB8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arri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403D" w14:textId="59F416D1" w:rsidR="007B7919" w:rsidRDefault="00FC02B8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9 (55.8)</w:t>
            </w:r>
          </w:p>
        </w:tc>
      </w:tr>
      <w:tr w:rsidR="007B7919" w14:paraId="0BEA6B30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B2F1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Separa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B3D3" w14:textId="3DB4FC8C" w:rsidR="007B7919" w:rsidRDefault="00FC02B8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 (5.8)</w:t>
            </w:r>
          </w:p>
        </w:tc>
      </w:tr>
      <w:tr w:rsidR="007B7919" w14:paraId="446D421D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ED97E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Widow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946F" w14:textId="634948DF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 (</w:t>
            </w:r>
            <w:r w:rsidR="00FC02B8">
              <w:rPr>
                <w:rFonts w:ascii="Times New Roman" w:eastAsia="Calibri" w:hAnsi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4D045C" w14:paraId="655E9C60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8043" w14:textId="5B9B8F93" w:rsidR="004D045C" w:rsidRDefault="004D045C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t recorded on transcri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34AD" w14:textId="0AE27CDB" w:rsidR="004D045C" w:rsidRDefault="00FC02B8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 (13.4)</w:t>
            </w:r>
          </w:p>
        </w:tc>
      </w:tr>
      <w:tr w:rsidR="007B7919" w14:paraId="36CE71B1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1992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B103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</w:p>
        </w:tc>
      </w:tr>
      <w:tr w:rsidR="007B7919" w14:paraId="6C8DF05C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7695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 xml:space="preserve">Reported </w:t>
            </w:r>
            <w:r>
              <w:rPr>
                <w:rFonts w:ascii="Times New Roman" w:eastAsia="Calibri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S. </w:t>
            </w:r>
            <w:proofErr w:type="spellStart"/>
            <w:r>
              <w:rPr>
                <w:rFonts w:ascii="Times New Roman" w:eastAsia="Calibri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mansoni</w:t>
            </w:r>
            <w:proofErr w:type="spellEnd"/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val="en-GB"/>
              </w:rPr>
              <w:t xml:space="preserve"> Infection 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FF75" w14:textId="77777777" w:rsidR="007B7919" w:rsidRDefault="007B7919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B7919" w14:paraId="180E5802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E5BC" w14:textId="0D7D6DD4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</w:t>
            </w: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ver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 xml:space="preserve"> h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1D49" w14:textId="18E5569F" w:rsidR="007B7919" w:rsidRDefault="00FC02B8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8 (</w:t>
            </w:r>
            <w:r w:rsidR="00185242">
              <w:rPr>
                <w:rFonts w:ascii="Times New Roman" w:eastAsia="Calibri" w:hAnsi="Times New Roman"/>
                <w:sz w:val="24"/>
                <w:szCs w:val="24"/>
              </w:rPr>
              <w:t>73.1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) </w:t>
            </w:r>
          </w:p>
        </w:tc>
      </w:tr>
      <w:tr w:rsidR="007B7919" w14:paraId="7373CAC9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77AD" w14:textId="77777777" w:rsidR="007B7919" w:rsidRDefault="00000000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ever h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1672" w14:textId="68F0D278" w:rsidR="007B7919" w:rsidRDefault="00185242">
            <w:pPr>
              <w:spacing w:after="0"/>
              <w:jc w:val="both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 (11.5)</w:t>
            </w:r>
          </w:p>
        </w:tc>
      </w:tr>
      <w:tr w:rsidR="004D045C" w14:paraId="36BA6489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BF7A" w14:textId="50442036" w:rsidR="004D045C" w:rsidRDefault="004D045C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ot recorded on transcri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745F" w14:textId="44ED1892" w:rsidR="004D045C" w:rsidRDefault="00185242">
            <w:pPr>
              <w:spacing w:after="0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 (15.4)</w:t>
            </w:r>
          </w:p>
        </w:tc>
      </w:tr>
    </w:tbl>
    <w:p w14:paraId="3C3763C7" w14:textId="77777777" w:rsidR="007B7919" w:rsidRDefault="007B7919">
      <w:pPr>
        <w:rPr>
          <w:rFonts w:ascii="Times New Roman" w:hAnsi="Times New Roman"/>
          <w:sz w:val="24"/>
          <w:szCs w:val="24"/>
        </w:rPr>
      </w:pPr>
    </w:p>
    <w:p w14:paraId="0F0E42E8" w14:textId="10DECC7D" w:rsidR="007B7919" w:rsidRDefault="007B7919" w:rsidP="006622EF">
      <w:pPr>
        <w:spacing w:before="0" w:beforeAutospacing="0" w:line="259" w:lineRule="auto"/>
        <w:rPr>
          <w:rFonts w:ascii="Times New Roman" w:hAnsi="Times New Roman"/>
          <w:sz w:val="24"/>
          <w:szCs w:val="24"/>
        </w:rPr>
      </w:pPr>
    </w:p>
    <w:sectPr w:rsidR="007B79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1A556" w14:textId="77777777" w:rsidR="00B72071" w:rsidRDefault="00B72071">
      <w:pPr>
        <w:spacing w:line="240" w:lineRule="auto"/>
      </w:pPr>
      <w:r>
        <w:separator/>
      </w:r>
    </w:p>
  </w:endnote>
  <w:endnote w:type="continuationSeparator" w:id="0">
    <w:p w14:paraId="2FFA4739" w14:textId="77777777" w:rsidR="00B72071" w:rsidRDefault="00B720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5A8FD" w14:textId="77777777" w:rsidR="00B72071" w:rsidRDefault="00B72071">
      <w:pPr>
        <w:spacing w:before="0" w:after="0"/>
      </w:pPr>
      <w:r>
        <w:separator/>
      </w:r>
    </w:p>
  </w:footnote>
  <w:footnote w:type="continuationSeparator" w:id="0">
    <w:p w14:paraId="3746F712" w14:textId="77777777" w:rsidR="00B72071" w:rsidRDefault="00B720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F3B"/>
    <w:rsid w:val="00032630"/>
    <w:rsid w:val="00062072"/>
    <w:rsid w:val="00113E21"/>
    <w:rsid w:val="00185242"/>
    <w:rsid w:val="00191D9F"/>
    <w:rsid w:val="00193A32"/>
    <w:rsid w:val="00213998"/>
    <w:rsid w:val="002F4F97"/>
    <w:rsid w:val="00306218"/>
    <w:rsid w:val="0044043D"/>
    <w:rsid w:val="004D045C"/>
    <w:rsid w:val="006017C6"/>
    <w:rsid w:val="006622EF"/>
    <w:rsid w:val="006B3389"/>
    <w:rsid w:val="00761D59"/>
    <w:rsid w:val="00782C40"/>
    <w:rsid w:val="00796E8D"/>
    <w:rsid w:val="007B62F0"/>
    <w:rsid w:val="007B7919"/>
    <w:rsid w:val="007C21A6"/>
    <w:rsid w:val="00812095"/>
    <w:rsid w:val="0086558F"/>
    <w:rsid w:val="00865A30"/>
    <w:rsid w:val="00942EEB"/>
    <w:rsid w:val="009A2B13"/>
    <w:rsid w:val="009C720D"/>
    <w:rsid w:val="009F4386"/>
    <w:rsid w:val="00A030E1"/>
    <w:rsid w:val="00AE261C"/>
    <w:rsid w:val="00AF1F3B"/>
    <w:rsid w:val="00B20806"/>
    <w:rsid w:val="00B4250C"/>
    <w:rsid w:val="00B72071"/>
    <w:rsid w:val="00CF3AA4"/>
    <w:rsid w:val="00DB7D50"/>
    <w:rsid w:val="00DF0C35"/>
    <w:rsid w:val="00DF4634"/>
    <w:rsid w:val="00E32958"/>
    <w:rsid w:val="00E41062"/>
    <w:rsid w:val="00E86486"/>
    <w:rsid w:val="00EC52D1"/>
    <w:rsid w:val="00F2573D"/>
    <w:rsid w:val="00FC02B8"/>
    <w:rsid w:val="30D727F3"/>
    <w:rsid w:val="7E6A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97D0231"/>
  <w15:docId w15:val="{02661FC3-E38A-E747-AF1C-534952041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00" w:beforeAutospacing="1" w:after="160" w:line="256" w:lineRule="auto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 w:cs="Times New Roman"/>
      <w:sz w:val="22"/>
      <w:szCs w:val="22"/>
      <w:lang w:val="en-US" w:eastAsia="en-US"/>
    </w:rPr>
  </w:style>
  <w:style w:type="paragraph" w:customStyle="1" w:styleId="Revision2">
    <w:name w:val="Revision2"/>
    <w:hidden/>
    <w:uiPriority w:val="99"/>
    <w:unhideWhenUsed/>
    <w:rPr>
      <w:rFonts w:ascii="Calibri" w:eastAsia="Times New Roman" w:hAnsi="Calibri" w:cs="Times New Roman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7D50"/>
    <w:rPr>
      <w:rFonts w:ascii="Calibri" w:eastAsia="Times New Roman" w:hAnsi="Calibri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086F731-741A-F749-9CD2-8B9150C8CD06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2B056A-35BC-8D44-A49F-10637C32A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i innocent</dc:creator>
  <cp:lastModifiedBy>Shona Wilson</cp:lastModifiedBy>
  <cp:revision>3</cp:revision>
  <dcterms:created xsi:type="dcterms:W3CDTF">2024-10-22T08:29:00Z</dcterms:created>
  <dcterms:modified xsi:type="dcterms:W3CDTF">2024-10-2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E3530C9FE3A2484EAB3D4FAB2553602F</vt:lpwstr>
  </property>
  <property fmtid="{D5CDD505-2E9C-101B-9397-08002B2CF9AE}" pid="4" name="GrammarlyDocumentId">
    <vt:lpwstr>7843a26594b70d7a4b2ca09743fc2c4e517007c470866f8669f2d4087bb56e25</vt:lpwstr>
  </property>
</Properties>
</file>